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29D" w:rsidRPr="00C62CB3" w:rsidRDefault="00DB629D" w:rsidP="00C62CB3">
      <w:pPr>
        <w:spacing w:line="480" w:lineRule="exact"/>
        <w:ind w:left="-360"/>
        <w:jc w:val="both"/>
        <w:rPr>
          <w:rFonts w:ascii="Arial" w:hAnsi="Arial" w:cs="Arial"/>
          <w:b/>
          <w:iCs/>
          <w:sz w:val="20"/>
          <w:szCs w:val="20"/>
          <w:lang w:eastAsia="zh-CN"/>
        </w:rPr>
      </w:pPr>
    </w:p>
    <w:tbl>
      <w:tblPr>
        <w:tblStyle w:val="TableGrid"/>
        <w:tblW w:w="10800" w:type="dxa"/>
        <w:tblInd w:w="-252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400"/>
        <w:gridCol w:w="3510"/>
        <w:gridCol w:w="1890"/>
      </w:tblGrid>
      <w:tr w:rsidR="00C62CB3" w:rsidRPr="00C62CB3" w:rsidTr="00F52878">
        <w:trPr>
          <w:trHeight w:val="35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b/>
                <w:i/>
                <w:sz w:val="20"/>
                <w:szCs w:val="20"/>
                <w:lang w:eastAsia="zh-CN"/>
              </w:rPr>
              <w:t>Drosophila</w:t>
            </w: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b/>
                <w:bCs/>
                <w:iCs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Pr="00C62CB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Yeast </w:t>
            </w:r>
            <w:r w:rsidR="00850597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  <w:r w:rsidRPr="00C62CB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Catalytic subunits of PP2A family member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2Ac(α or β)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Mts</w:t>
            </w:r>
            <w:proofErr w:type="spellEnd"/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; CG7109</w:t>
            </w: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H21 or 22</w:t>
            </w: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4c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4-19C; CG32505</w:t>
            </w: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H3</w:t>
            </w: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6c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V;  CG12217</w:t>
            </w: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SIT4</w:t>
            </w: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PP2A canonical regulatory subunits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2A-A; PR65(α or β)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2A-29B; CG17291</w:t>
            </w: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TPD3</w:t>
            </w: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2A-B; B55/PR55(α,β,γ or δ)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Twins(</w:t>
            </w:r>
            <w:proofErr w:type="spellStart"/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Tws</w:t>
            </w:r>
            <w:proofErr w:type="spellEnd"/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); CG6235</w:t>
            </w: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CDC55</w:t>
            </w: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B62283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2A-B'; B56/PR61</w:t>
            </w:r>
            <w:r w:rsidR="00374D8C" w:rsidRPr="00C62CB3">
              <w:rPr>
                <w:rFonts w:ascii="Arial" w:hAnsi="Arial" w:cs="Arial"/>
                <w:sz w:val="20"/>
                <w:szCs w:val="20"/>
                <w:lang w:eastAsia="zh-CN"/>
              </w:rPr>
              <w:t>(α,β,γ ,δ or ε)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B62283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2A-B'</w:t>
            </w:r>
            <w:r w:rsidR="00374D8C" w:rsidRPr="00C62CB3">
              <w:rPr>
                <w:rFonts w:ascii="Arial" w:hAnsi="Arial" w:cs="Arial"/>
                <w:sz w:val="20"/>
                <w:szCs w:val="20"/>
                <w:lang w:eastAsia="zh-CN"/>
              </w:rPr>
              <w:t xml:space="preserve">; </w:t>
            </w:r>
            <w:proofErr w:type="spellStart"/>
            <w:r w:rsidR="00374D8C" w:rsidRPr="00C62CB3">
              <w:rPr>
                <w:rFonts w:ascii="Arial" w:hAnsi="Arial" w:cs="Arial"/>
                <w:sz w:val="20"/>
                <w:szCs w:val="20"/>
                <w:lang w:eastAsia="zh-CN"/>
              </w:rPr>
              <w:t>Widerborst</w:t>
            </w:r>
            <w:proofErr w:type="spellEnd"/>
            <w:r w:rsidR="00374D8C" w:rsidRPr="00C62CB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proofErr w:type="spellStart"/>
            <w:r w:rsidR="00374D8C" w:rsidRPr="00C62CB3">
              <w:rPr>
                <w:rFonts w:ascii="Arial" w:hAnsi="Arial" w:cs="Arial"/>
                <w:sz w:val="20"/>
                <w:szCs w:val="20"/>
                <w:lang w:eastAsia="zh-CN"/>
              </w:rPr>
              <w:t>Wdb</w:t>
            </w:r>
            <w:proofErr w:type="spellEnd"/>
            <w:r w:rsidR="00374D8C" w:rsidRPr="00C62CB3">
              <w:rPr>
                <w:rFonts w:ascii="Arial" w:hAnsi="Arial" w:cs="Arial"/>
                <w:sz w:val="20"/>
                <w:szCs w:val="20"/>
                <w:lang w:eastAsia="zh-CN"/>
              </w:rPr>
              <w:t>); CG5643</w:t>
            </w: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RTS1</w:t>
            </w: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2A-B''; PR72, PR130, PR59 or PR48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2A-B''; PP2-PR72; CG4733</w:t>
            </w: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2A-B''';</w:t>
            </w:r>
            <w:r w:rsidR="00B62283" w:rsidRPr="00C62CB3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R93/PR110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PP4 canonical regulatory subunits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4R1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4R2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P4R2r; CG2890</w:t>
            </w: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YBL046w/PSY4P</w:t>
            </w: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4R3(A,B); SMEK(1, 2)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B62283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 xml:space="preserve">R3; </w:t>
            </w:r>
            <w:proofErr w:type="spellStart"/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Flfl</w:t>
            </w:r>
            <w:proofErr w:type="spellEnd"/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(Falafel); CG9351</w:t>
            </w: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SY2P</w:t>
            </w: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4R4; KIAA1622; PP4-A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PP6 canonical regulatory subunits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6R1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CG10289</w:t>
            </w: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SAP155</w:t>
            </w: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6R2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SAP185</w:t>
            </w: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PP6R3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SAP190</w:t>
            </w: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Atypical regulatory subunits for PP2A family members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0F78BF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α</w:t>
            </w:r>
            <w:r w:rsidR="00C62CB3" w:rsidRPr="00C62CB3">
              <w:rPr>
                <w:rFonts w:ascii="Arial" w:hAnsi="Arial" w:cs="Arial"/>
                <w:sz w:val="20"/>
                <w:szCs w:val="20"/>
                <w:lang w:eastAsia="zh-CN"/>
              </w:rPr>
              <w:t>4/</w:t>
            </w:r>
            <w:r w:rsidR="00374D8C" w:rsidRPr="00C62CB3">
              <w:rPr>
                <w:rFonts w:ascii="Arial" w:hAnsi="Arial" w:cs="Arial"/>
                <w:sz w:val="20"/>
                <w:szCs w:val="20"/>
                <w:lang w:eastAsia="zh-CN"/>
              </w:rPr>
              <w:t>alpha4/IGBP1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Tap42; CG31852</w:t>
            </w: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TAP42</w:t>
            </w:r>
          </w:p>
        </w:tc>
      </w:tr>
      <w:tr w:rsidR="00C62CB3" w:rsidRPr="00C62CB3" w:rsidTr="00F52878">
        <w:trPr>
          <w:trHeight w:val="480"/>
        </w:trPr>
        <w:tc>
          <w:tcPr>
            <w:tcW w:w="5400" w:type="dxa"/>
            <w:noWrap/>
            <w:hideMark/>
          </w:tcPr>
          <w:p w:rsidR="00374D8C" w:rsidRPr="00C62CB3" w:rsidRDefault="00C62CB3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Tip</w:t>
            </w:r>
            <w:r w:rsidR="00374D8C" w:rsidRPr="00C62CB3">
              <w:rPr>
                <w:rFonts w:ascii="Arial" w:hAnsi="Arial" w:cs="Arial"/>
                <w:sz w:val="20"/>
                <w:szCs w:val="20"/>
                <w:lang w:eastAsia="zh-CN"/>
              </w:rPr>
              <w:t>/TIPRL1</w:t>
            </w:r>
          </w:p>
        </w:tc>
        <w:tc>
          <w:tcPr>
            <w:tcW w:w="351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CG9578</w:t>
            </w:r>
          </w:p>
        </w:tc>
        <w:tc>
          <w:tcPr>
            <w:tcW w:w="1890" w:type="dxa"/>
            <w:noWrap/>
            <w:hideMark/>
          </w:tcPr>
          <w:p w:rsidR="00374D8C" w:rsidRPr="00C62CB3" w:rsidRDefault="00374D8C" w:rsidP="00F52878">
            <w:pPr>
              <w:spacing w:line="48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2CB3">
              <w:rPr>
                <w:rFonts w:ascii="Arial" w:hAnsi="Arial" w:cs="Arial"/>
                <w:sz w:val="20"/>
                <w:szCs w:val="20"/>
                <w:lang w:eastAsia="zh-CN"/>
              </w:rPr>
              <w:t>TIP41</w:t>
            </w:r>
          </w:p>
        </w:tc>
      </w:tr>
    </w:tbl>
    <w:p w:rsidR="00850597" w:rsidRPr="00850597" w:rsidRDefault="00374D8C" w:rsidP="00850597">
      <w:pPr>
        <w:pStyle w:val="ListParagraph"/>
        <w:numPr>
          <w:ilvl w:val="0"/>
          <w:numId w:val="15"/>
        </w:numPr>
        <w:spacing w:line="480" w:lineRule="exact"/>
        <w:jc w:val="both"/>
        <w:rPr>
          <w:rFonts w:ascii="Arial" w:hAnsi="Arial" w:cs="Arial"/>
          <w:iCs/>
          <w:color w:val="000000" w:themeColor="text1"/>
          <w:sz w:val="20"/>
          <w:szCs w:val="20"/>
          <w:lang w:eastAsia="zh-CN"/>
        </w:rPr>
      </w:pPr>
      <w:proofErr w:type="spellStart"/>
      <w:r w:rsidRPr="00850597">
        <w:rPr>
          <w:rFonts w:ascii="Arial" w:hAnsi="Arial" w:cs="Arial"/>
          <w:bCs/>
          <w:i/>
          <w:iCs/>
          <w:color w:val="000000" w:themeColor="text1"/>
          <w:sz w:val="20"/>
          <w:szCs w:val="20"/>
          <w:lang w:eastAsia="zh-CN"/>
        </w:rPr>
        <w:t>S.cerevisiae</w:t>
      </w:r>
      <w:proofErr w:type="spellEnd"/>
    </w:p>
    <w:p w:rsidR="00355FF0" w:rsidRPr="00850597" w:rsidRDefault="00355FF0" w:rsidP="00850597">
      <w:pPr>
        <w:pStyle w:val="ListParagraph"/>
        <w:spacing w:line="480" w:lineRule="exact"/>
        <w:ind w:left="480"/>
        <w:jc w:val="both"/>
        <w:rPr>
          <w:rFonts w:ascii="Arial" w:hAnsi="Arial" w:cs="Arial"/>
          <w:bCs/>
          <w:i/>
          <w:iCs/>
          <w:sz w:val="20"/>
          <w:szCs w:val="20"/>
          <w:lang w:eastAsia="zh-CN"/>
        </w:rPr>
      </w:pPr>
      <w:bookmarkStart w:id="0" w:name="_GoBack"/>
      <w:bookmarkEnd w:id="0"/>
    </w:p>
    <w:sectPr w:rsidR="00355FF0" w:rsidRPr="00850597" w:rsidSect="009A2B76">
      <w:headerReference w:type="default" r:id="rId8"/>
      <w:footerReference w:type="default" r:id="rId9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136" w:rsidRDefault="00CA2136" w:rsidP="00BE7573">
      <w:r>
        <w:separator/>
      </w:r>
    </w:p>
  </w:endnote>
  <w:endnote w:type="continuationSeparator" w:id="0">
    <w:p w:rsidR="00CA2136" w:rsidRDefault="00CA2136" w:rsidP="00BE7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3299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203D" w:rsidRDefault="00B220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6C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203D" w:rsidRDefault="00B220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136" w:rsidRDefault="00CA2136" w:rsidP="00BE7573">
      <w:r>
        <w:separator/>
      </w:r>
    </w:p>
  </w:footnote>
  <w:footnote w:type="continuationSeparator" w:id="0">
    <w:p w:rsidR="00CA2136" w:rsidRDefault="00CA2136" w:rsidP="00BE757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203D" w:rsidRDefault="00B2203D">
    <w:pPr>
      <w:pStyle w:val="Header"/>
    </w:pPr>
  </w:p>
  <w:p w:rsidR="00B2203D" w:rsidRDefault="00B220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C47F3"/>
    <w:multiLevelType w:val="hybridMultilevel"/>
    <w:tmpl w:val="00A8A770"/>
    <w:lvl w:ilvl="0" w:tplc="C090D68A">
      <w:start w:val="1"/>
      <w:numFmt w:val="lowerLetter"/>
      <w:lvlText w:val="%1."/>
      <w:lvlJc w:val="left"/>
      <w:pPr>
        <w:ind w:left="4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>
    <w:nsid w:val="0E533821"/>
    <w:multiLevelType w:val="hybridMultilevel"/>
    <w:tmpl w:val="26804A2C"/>
    <w:lvl w:ilvl="0" w:tplc="0BA639D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68B12AE"/>
    <w:multiLevelType w:val="hybridMultilevel"/>
    <w:tmpl w:val="A3EAE1CE"/>
    <w:lvl w:ilvl="0" w:tplc="258E1950">
      <w:start w:val="4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774" w:hanging="420"/>
      </w:pPr>
    </w:lvl>
    <w:lvl w:ilvl="2" w:tplc="0409001B" w:tentative="1">
      <w:start w:val="1"/>
      <w:numFmt w:val="lowerRoman"/>
      <w:lvlText w:val="%3."/>
      <w:lvlJc w:val="right"/>
      <w:pPr>
        <w:ind w:left="1194" w:hanging="420"/>
      </w:pPr>
    </w:lvl>
    <w:lvl w:ilvl="3" w:tplc="0409000F" w:tentative="1">
      <w:start w:val="1"/>
      <w:numFmt w:val="decimal"/>
      <w:lvlText w:val="%4."/>
      <w:lvlJc w:val="left"/>
      <w:pPr>
        <w:ind w:left="1614" w:hanging="420"/>
      </w:pPr>
    </w:lvl>
    <w:lvl w:ilvl="4" w:tplc="04090019" w:tentative="1">
      <w:start w:val="1"/>
      <w:numFmt w:val="lowerLetter"/>
      <w:lvlText w:val="%5)"/>
      <w:lvlJc w:val="left"/>
      <w:pPr>
        <w:ind w:left="2034" w:hanging="420"/>
      </w:pPr>
    </w:lvl>
    <w:lvl w:ilvl="5" w:tplc="0409001B" w:tentative="1">
      <w:start w:val="1"/>
      <w:numFmt w:val="lowerRoman"/>
      <w:lvlText w:val="%6."/>
      <w:lvlJc w:val="right"/>
      <w:pPr>
        <w:ind w:left="2454" w:hanging="420"/>
      </w:pPr>
    </w:lvl>
    <w:lvl w:ilvl="6" w:tplc="0409000F" w:tentative="1">
      <w:start w:val="1"/>
      <w:numFmt w:val="decimal"/>
      <w:lvlText w:val="%7."/>
      <w:lvlJc w:val="left"/>
      <w:pPr>
        <w:ind w:left="2874" w:hanging="420"/>
      </w:pPr>
    </w:lvl>
    <w:lvl w:ilvl="7" w:tplc="04090019" w:tentative="1">
      <w:start w:val="1"/>
      <w:numFmt w:val="lowerLetter"/>
      <w:lvlText w:val="%8)"/>
      <w:lvlJc w:val="left"/>
      <w:pPr>
        <w:ind w:left="3294" w:hanging="420"/>
      </w:pPr>
    </w:lvl>
    <w:lvl w:ilvl="8" w:tplc="0409001B" w:tentative="1">
      <w:start w:val="1"/>
      <w:numFmt w:val="lowerRoman"/>
      <w:lvlText w:val="%9."/>
      <w:lvlJc w:val="right"/>
      <w:pPr>
        <w:ind w:left="3714" w:hanging="420"/>
      </w:pPr>
    </w:lvl>
  </w:abstractNum>
  <w:abstractNum w:abstractNumId="3">
    <w:nsid w:val="22EA3008"/>
    <w:multiLevelType w:val="hybridMultilevel"/>
    <w:tmpl w:val="8D0EE28E"/>
    <w:lvl w:ilvl="0" w:tplc="D96CA2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7FD493C"/>
    <w:multiLevelType w:val="hybridMultilevel"/>
    <w:tmpl w:val="922889AA"/>
    <w:lvl w:ilvl="0" w:tplc="E4D6AC6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48AC14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9B0CCD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A984D6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C880D6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EC6B01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12C513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E5A47C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E2E9A5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1C16BD0"/>
    <w:multiLevelType w:val="hybridMultilevel"/>
    <w:tmpl w:val="4B963F14"/>
    <w:lvl w:ilvl="0" w:tplc="1C5C57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4E70D4C"/>
    <w:multiLevelType w:val="hybridMultilevel"/>
    <w:tmpl w:val="805227A4"/>
    <w:lvl w:ilvl="0" w:tplc="2A9885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94C1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6286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5804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C44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3032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203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F6B1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C676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DE81463"/>
    <w:multiLevelType w:val="hybridMultilevel"/>
    <w:tmpl w:val="C1C2BA12"/>
    <w:lvl w:ilvl="0" w:tplc="99840936">
      <w:start w:val="1"/>
      <w:numFmt w:val="lowerLetter"/>
      <w:lvlText w:val="(%1."/>
      <w:lvlJc w:val="left"/>
      <w:pPr>
        <w:ind w:left="720" w:hanging="360"/>
      </w:pPr>
      <w:rPr>
        <w:rFonts w:hint="default"/>
        <w:b/>
        <w:i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6B5DA1"/>
    <w:multiLevelType w:val="hybridMultilevel"/>
    <w:tmpl w:val="4B963F14"/>
    <w:lvl w:ilvl="0" w:tplc="1C5C57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AF0627B"/>
    <w:multiLevelType w:val="hybridMultilevel"/>
    <w:tmpl w:val="CC324124"/>
    <w:lvl w:ilvl="0" w:tplc="4C72459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2AAB5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5627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306E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928E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48C6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940B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AE10E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483E9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661164ED"/>
    <w:multiLevelType w:val="hybridMultilevel"/>
    <w:tmpl w:val="4120EF72"/>
    <w:lvl w:ilvl="0" w:tplc="11BCC44C">
      <w:start w:val="1"/>
      <w:numFmt w:val="lowerLetter"/>
      <w:lvlText w:val="%1."/>
      <w:lvlJc w:val="left"/>
      <w:pPr>
        <w:ind w:left="-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95" w:hanging="420"/>
      </w:pPr>
    </w:lvl>
    <w:lvl w:ilvl="2" w:tplc="0409001B" w:tentative="1">
      <w:start w:val="1"/>
      <w:numFmt w:val="lowerRoman"/>
      <w:lvlText w:val="%3."/>
      <w:lvlJc w:val="right"/>
      <w:pPr>
        <w:ind w:left="815" w:hanging="420"/>
      </w:pPr>
    </w:lvl>
    <w:lvl w:ilvl="3" w:tplc="0409000F" w:tentative="1">
      <w:start w:val="1"/>
      <w:numFmt w:val="decimal"/>
      <w:lvlText w:val="%4."/>
      <w:lvlJc w:val="left"/>
      <w:pPr>
        <w:ind w:left="1235" w:hanging="420"/>
      </w:pPr>
    </w:lvl>
    <w:lvl w:ilvl="4" w:tplc="04090019" w:tentative="1">
      <w:start w:val="1"/>
      <w:numFmt w:val="lowerLetter"/>
      <w:lvlText w:val="%5)"/>
      <w:lvlJc w:val="left"/>
      <w:pPr>
        <w:ind w:left="1655" w:hanging="420"/>
      </w:pPr>
    </w:lvl>
    <w:lvl w:ilvl="5" w:tplc="0409001B" w:tentative="1">
      <w:start w:val="1"/>
      <w:numFmt w:val="lowerRoman"/>
      <w:lvlText w:val="%6."/>
      <w:lvlJc w:val="right"/>
      <w:pPr>
        <w:ind w:left="2075" w:hanging="420"/>
      </w:pPr>
    </w:lvl>
    <w:lvl w:ilvl="6" w:tplc="0409000F" w:tentative="1">
      <w:start w:val="1"/>
      <w:numFmt w:val="decimal"/>
      <w:lvlText w:val="%7."/>
      <w:lvlJc w:val="left"/>
      <w:pPr>
        <w:ind w:left="2495" w:hanging="420"/>
      </w:pPr>
    </w:lvl>
    <w:lvl w:ilvl="7" w:tplc="04090019" w:tentative="1">
      <w:start w:val="1"/>
      <w:numFmt w:val="lowerLetter"/>
      <w:lvlText w:val="%8)"/>
      <w:lvlJc w:val="left"/>
      <w:pPr>
        <w:ind w:left="2915" w:hanging="420"/>
      </w:pPr>
    </w:lvl>
    <w:lvl w:ilvl="8" w:tplc="0409001B" w:tentative="1">
      <w:start w:val="1"/>
      <w:numFmt w:val="lowerRoman"/>
      <w:lvlText w:val="%9."/>
      <w:lvlJc w:val="right"/>
      <w:pPr>
        <w:ind w:left="3335" w:hanging="420"/>
      </w:pPr>
    </w:lvl>
  </w:abstractNum>
  <w:abstractNum w:abstractNumId="11">
    <w:nsid w:val="676133CD"/>
    <w:multiLevelType w:val="hybridMultilevel"/>
    <w:tmpl w:val="D7883F30"/>
    <w:lvl w:ilvl="0" w:tplc="8FF4EDCC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656C4C9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9801408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CEE486F6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EB56CAC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8A8640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4C8878B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4ABC75E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25A5C9C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DDF6472"/>
    <w:multiLevelType w:val="hybridMultilevel"/>
    <w:tmpl w:val="53C2A36A"/>
    <w:lvl w:ilvl="0" w:tplc="91DC15FC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C862D09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09C4ED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87D4569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3AE49B7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A68A39A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BD423182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D538755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34D42DBE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23401B2"/>
    <w:multiLevelType w:val="hybridMultilevel"/>
    <w:tmpl w:val="76F05450"/>
    <w:lvl w:ilvl="0" w:tplc="32766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4791190"/>
    <w:multiLevelType w:val="hybridMultilevel"/>
    <w:tmpl w:val="4B963F14"/>
    <w:lvl w:ilvl="0" w:tplc="1C5C57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10"/>
  </w:num>
  <w:num w:numId="3">
    <w:abstractNumId w:val="3"/>
  </w:num>
  <w:num w:numId="4">
    <w:abstractNumId w:val="6"/>
  </w:num>
  <w:num w:numId="5">
    <w:abstractNumId w:val="5"/>
  </w:num>
  <w:num w:numId="6">
    <w:abstractNumId w:val="14"/>
  </w:num>
  <w:num w:numId="7">
    <w:abstractNumId w:val="2"/>
  </w:num>
  <w:num w:numId="8">
    <w:abstractNumId w:val="8"/>
  </w:num>
  <w:num w:numId="9">
    <w:abstractNumId w:val="4"/>
  </w:num>
  <w:num w:numId="10">
    <w:abstractNumId w:val="9"/>
  </w:num>
  <w:num w:numId="11">
    <w:abstractNumId w:val="13"/>
  </w:num>
  <w:num w:numId="12">
    <w:abstractNumId w:val="12"/>
  </w:num>
  <w:num w:numId="13">
    <w:abstractNumId w:val="11"/>
  </w:num>
  <w:num w:numId="14">
    <w:abstractNumId w:val="7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0zsr0e8vzdskeredpvvd9z5s2s9wfar0ev&quot;&gt;all-1&lt;record-ids&gt;&lt;item&gt;6&lt;/item&gt;&lt;item&gt;8&lt;/item&gt;&lt;item&gt;10&lt;/item&gt;&lt;item&gt;22&lt;/item&gt;&lt;item&gt;23&lt;/item&gt;&lt;item&gt;25&lt;/item&gt;&lt;item&gt;26&lt;/item&gt;&lt;item&gt;27&lt;/item&gt;&lt;item&gt;28&lt;/item&gt;&lt;item&gt;33&lt;/item&gt;&lt;item&gt;38&lt;/item&gt;&lt;item&gt;41&lt;/item&gt;&lt;item&gt;44&lt;/item&gt;&lt;item&gt;56&lt;/item&gt;&lt;item&gt;57&lt;/item&gt;&lt;item&gt;58&lt;/item&gt;&lt;item&gt;63&lt;/item&gt;&lt;item&gt;64&lt;/item&gt;&lt;item&gt;65&lt;/item&gt;&lt;item&gt;67&lt;/item&gt;&lt;item&gt;71&lt;/item&gt;&lt;item&gt;72&lt;/item&gt;&lt;item&gt;74&lt;/item&gt;&lt;item&gt;75&lt;/item&gt;&lt;item&gt;76&lt;/item&gt;&lt;item&gt;78&lt;/item&gt;&lt;item&gt;86&lt;/item&gt;&lt;item&gt;136&lt;/item&gt;&lt;item&gt;137&lt;/item&gt;&lt;item&gt;138&lt;/item&gt;&lt;item&gt;139&lt;/item&gt;&lt;item&gt;140&lt;/item&gt;&lt;item&gt;141&lt;/item&gt;&lt;item&gt;142&lt;/item&gt;&lt;item&gt;144&lt;/item&gt;&lt;item&gt;145&lt;/item&gt;&lt;item&gt;146&lt;/item&gt;&lt;item&gt;148&lt;/item&gt;&lt;item&gt;149&lt;/item&gt;&lt;item&gt;150&lt;/item&gt;&lt;item&gt;151&lt;/item&gt;&lt;item&gt;152&lt;/item&gt;&lt;item&gt;154&lt;/item&gt;&lt;item&gt;157&lt;/item&gt;&lt;item&gt;159&lt;/item&gt;&lt;item&gt;160&lt;/item&gt;&lt;item&gt;164&lt;/item&gt;&lt;item&gt;186&lt;/item&gt;&lt;item&gt;271&lt;/item&gt;&lt;item&gt;283&lt;/item&gt;&lt;/record-ids&gt;&lt;/item&gt;&lt;/Libraries&gt;"/>
  </w:docVars>
  <w:rsids>
    <w:rsidRoot w:val="0013400A"/>
    <w:rsid w:val="00000A93"/>
    <w:rsid w:val="00000D2C"/>
    <w:rsid w:val="00001440"/>
    <w:rsid w:val="00003018"/>
    <w:rsid w:val="00006126"/>
    <w:rsid w:val="00006F95"/>
    <w:rsid w:val="000134BE"/>
    <w:rsid w:val="00014BB5"/>
    <w:rsid w:val="00015A8E"/>
    <w:rsid w:val="00016FD9"/>
    <w:rsid w:val="00022C25"/>
    <w:rsid w:val="0002408A"/>
    <w:rsid w:val="000252B5"/>
    <w:rsid w:val="0002575A"/>
    <w:rsid w:val="00025760"/>
    <w:rsid w:val="000278CA"/>
    <w:rsid w:val="00032429"/>
    <w:rsid w:val="000338CE"/>
    <w:rsid w:val="00033C65"/>
    <w:rsid w:val="00033F9E"/>
    <w:rsid w:val="000361F3"/>
    <w:rsid w:val="00044863"/>
    <w:rsid w:val="00045BE2"/>
    <w:rsid w:val="00051774"/>
    <w:rsid w:val="00051DE4"/>
    <w:rsid w:val="000543B0"/>
    <w:rsid w:val="00057E0A"/>
    <w:rsid w:val="00057EA0"/>
    <w:rsid w:val="00060B34"/>
    <w:rsid w:val="000621A7"/>
    <w:rsid w:val="00065B37"/>
    <w:rsid w:val="0006622F"/>
    <w:rsid w:val="000665BD"/>
    <w:rsid w:val="0006722F"/>
    <w:rsid w:val="00070BF5"/>
    <w:rsid w:val="00070C70"/>
    <w:rsid w:val="00073F4E"/>
    <w:rsid w:val="000753B5"/>
    <w:rsid w:val="000763DB"/>
    <w:rsid w:val="000763EF"/>
    <w:rsid w:val="00076B73"/>
    <w:rsid w:val="00082BEB"/>
    <w:rsid w:val="00086361"/>
    <w:rsid w:val="000866C1"/>
    <w:rsid w:val="00090D3B"/>
    <w:rsid w:val="00092E1C"/>
    <w:rsid w:val="000931E8"/>
    <w:rsid w:val="000935EE"/>
    <w:rsid w:val="00093C1F"/>
    <w:rsid w:val="000960EB"/>
    <w:rsid w:val="000A033A"/>
    <w:rsid w:val="000A22F0"/>
    <w:rsid w:val="000A2F3E"/>
    <w:rsid w:val="000A6B88"/>
    <w:rsid w:val="000A6E7D"/>
    <w:rsid w:val="000B5658"/>
    <w:rsid w:val="000B6369"/>
    <w:rsid w:val="000B63D2"/>
    <w:rsid w:val="000C5997"/>
    <w:rsid w:val="000C7AD0"/>
    <w:rsid w:val="000D0541"/>
    <w:rsid w:val="000D175B"/>
    <w:rsid w:val="000D5A02"/>
    <w:rsid w:val="000D5F8E"/>
    <w:rsid w:val="000D60E5"/>
    <w:rsid w:val="000E23DD"/>
    <w:rsid w:val="000E281F"/>
    <w:rsid w:val="000E30DA"/>
    <w:rsid w:val="000E3338"/>
    <w:rsid w:val="000E3636"/>
    <w:rsid w:val="000E4F44"/>
    <w:rsid w:val="000E5F6B"/>
    <w:rsid w:val="000E6D73"/>
    <w:rsid w:val="000E7231"/>
    <w:rsid w:val="000F0826"/>
    <w:rsid w:val="000F2020"/>
    <w:rsid w:val="000F307D"/>
    <w:rsid w:val="000F47CA"/>
    <w:rsid w:val="000F56B0"/>
    <w:rsid w:val="000F720D"/>
    <w:rsid w:val="000F78BF"/>
    <w:rsid w:val="001007A5"/>
    <w:rsid w:val="00100BE5"/>
    <w:rsid w:val="00101A0F"/>
    <w:rsid w:val="00103078"/>
    <w:rsid w:val="00103BCF"/>
    <w:rsid w:val="00107CE8"/>
    <w:rsid w:val="0011083E"/>
    <w:rsid w:val="00110D94"/>
    <w:rsid w:val="00114C13"/>
    <w:rsid w:val="00120456"/>
    <w:rsid w:val="001206BE"/>
    <w:rsid w:val="00120F2B"/>
    <w:rsid w:val="00121651"/>
    <w:rsid w:val="001229E1"/>
    <w:rsid w:val="0012321C"/>
    <w:rsid w:val="0012621E"/>
    <w:rsid w:val="001264FE"/>
    <w:rsid w:val="00126AB3"/>
    <w:rsid w:val="00131060"/>
    <w:rsid w:val="00133FED"/>
    <w:rsid w:val="0013400A"/>
    <w:rsid w:val="00134480"/>
    <w:rsid w:val="00135AD4"/>
    <w:rsid w:val="001375BE"/>
    <w:rsid w:val="00140F7B"/>
    <w:rsid w:val="001437EA"/>
    <w:rsid w:val="001440AF"/>
    <w:rsid w:val="0014476C"/>
    <w:rsid w:val="001451EA"/>
    <w:rsid w:val="0014666B"/>
    <w:rsid w:val="00146F02"/>
    <w:rsid w:val="001476C3"/>
    <w:rsid w:val="0015227B"/>
    <w:rsid w:val="0015241A"/>
    <w:rsid w:val="00153EAD"/>
    <w:rsid w:val="001553D9"/>
    <w:rsid w:val="00157E26"/>
    <w:rsid w:val="00160563"/>
    <w:rsid w:val="00162C1F"/>
    <w:rsid w:val="001672F7"/>
    <w:rsid w:val="00170D76"/>
    <w:rsid w:val="001752F6"/>
    <w:rsid w:val="0017633C"/>
    <w:rsid w:val="00176348"/>
    <w:rsid w:val="00182AA7"/>
    <w:rsid w:val="00182EA4"/>
    <w:rsid w:val="00183749"/>
    <w:rsid w:val="001841CA"/>
    <w:rsid w:val="00184375"/>
    <w:rsid w:val="001847CF"/>
    <w:rsid w:val="001870AE"/>
    <w:rsid w:val="00187AF2"/>
    <w:rsid w:val="00190137"/>
    <w:rsid w:val="00191867"/>
    <w:rsid w:val="0019457C"/>
    <w:rsid w:val="00194EEB"/>
    <w:rsid w:val="001A01F6"/>
    <w:rsid w:val="001A0BB4"/>
    <w:rsid w:val="001A21BD"/>
    <w:rsid w:val="001A2E9F"/>
    <w:rsid w:val="001A4782"/>
    <w:rsid w:val="001A5164"/>
    <w:rsid w:val="001A72B6"/>
    <w:rsid w:val="001A76A6"/>
    <w:rsid w:val="001B16AC"/>
    <w:rsid w:val="001B1B1E"/>
    <w:rsid w:val="001B4B02"/>
    <w:rsid w:val="001B4F3B"/>
    <w:rsid w:val="001B674D"/>
    <w:rsid w:val="001B704F"/>
    <w:rsid w:val="001C00AB"/>
    <w:rsid w:val="001C0FF3"/>
    <w:rsid w:val="001C21A1"/>
    <w:rsid w:val="001C3A45"/>
    <w:rsid w:val="001C79A4"/>
    <w:rsid w:val="001D00D6"/>
    <w:rsid w:val="001D6F35"/>
    <w:rsid w:val="001D7D65"/>
    <w:rsid w:val="001E0633"/>
    <w:rsid w:val="001E0C26"/>
    <w:rsid w:val="001E356B"/>
    <w:rsid w:val="001E3D52"/>
    <w:rsid w:val="001E63BE"/>
    <w:rsid w:val="001F2FC1"/>
    <w:rsid w:val="001F3DCB"/>
    <w:rsid w:val="001F4398"/>
    <w:rsid w:val="001F4899"/>
    <w:rsid w:val="001F6032"/>
    <w:rsid w:val="001F60A6"/>
    <w:rsid w:val="001F76F9"/>
    <w:rsid w:val="001F7A13"/>
    <w:rsid w:val="001F7EE8"/>
    <w:rsid w:val="00200302"/>
    <w:rsid w:val="0020058E"/>
    <w:rsid w:val="00202FA3"/>
    <w:rsid w:val="0020611F"/>
    <w:rsid w:val="0021064C"/>
    <w:rsid w:val="002108EC"/>
    <w:rsid w:val="00212713"/>
    <w:rsid w:val="002146F7"/>
    <w:rsid w:val="00214FEB"/>
    <w:rsid w:val="002150C8"/>
    <w:rsid w:val="002154AF"/>
    <w:rsid w:val="00217AF9"/>
    <w:rsid w:val="002253B4"/>
    <w:rsid w:val="002256D0"/>
    <w:rsid w:val="00225F53"/>
    <w:rsid w:val="00226942"/>
    <w:rsid w:val="0022743A"/>
    <w:rsid w:val="00232080"/>
    <w:rsid w:val="00236046"/>
    <w:rsid w:val="00240B42"/>
    <w:rsid w:val="00241A6F"/>
    <w:rsid w:val="00245E8E"/>
    <w:rsid w:val="00252D18"/>
    <w:rsid w:val="00255E07"/>
    <w:rsid w:val="0025695C"/>
    <w:rsid w:val="00261011"/>
    <w:rsid w:val="00262293"/>
    <w:rsid w:val="0026603D"/>
    <w:rsid w:val="00267E15"/>
    <w:rsid w:val="002725E9"/>
    <w:rsid w:val="00272DE8"/>
    <w:rsid w:val="00274434"/>
    <w:rsid w:val="00275788"/>
    <w:rsid w:val="00276962"/>
    <w:rsid w:val="0027718E"/>
    <w:rsid w:val="00277645"/>
    <w:rsid w:val="002807F9"/>
    <w:rsid w:val="00280A3D"/>
    <w:rsid w:val="00282BE8"/>
    <w:rsid w:val="00284247"/>
    <w:rsid w:val="00285838"/>
    <w:rsid w:val="00285DA9"/>
    <w:rsid w:val="00286003"/>
    <w:rsid w:val="0028639E"/>
    <w:rsid w:val="00286422"/>
    <w:rsid w:val="002870EF"/>
    <w:rsid w:val="002877F2"/>
    <w:rsid w:val="00287A3B"/>
    <w:rsid w:val="00287D14"/>
    <w:rsid w:val="002923F9"/>
    <w:rsid w:val="0029630A"/>
    <w:rsid w:val="00296BB9"/>
    <w:rsid w:val="00296FAE"/>
    <w:rsid w:val="002A041F"/>
    <w:rsid w:val="002B1617"/>
    <w:rsid w:val="002B4F65"/>
    <w:rsid w:val="002B5FE3"/>
    <w:rsid w:val="002C1636"/>
    <w:rsid w:val="002C30A8"/>
    <w:rsid w:val="002C5708"/>
    <w:rsid w:val="002C595F"/>
    <w:rsid w:val="002D1802"/>
    <w:rsid w:val="002D1A49"/>
    <w:rsid w:val="002D3399"/>
    <w:rsid w:val="002D4474"/>
    <w:rsid w:val="002E040C"/>
    <w:rsid w:val="002E20A6"/>
    <w:rsid w:val="002E4101"/>
    <w:rsid w:val="002E47D5"/>
    <w:rsid w:val="002E63CC"/>
    <w:rsid w:val="002F358B"/>
    <w:rsid w:val="002F4838"/>
    <w:rsid w:val="002F6ACF"/>
    <w:rsid w:val="00302761"/>
    <w:rsid w:val="00303282"/>
    <w:rsid w:val="003071AA"/>
    <w:rsid w:val="00307E48"/>
    <w:rsid w:val="003158E8"/>
    <w:rsid w:val="00315A7E"/>
    <w:rsid w:val="00316269"/>
    <w:rsid w:val="00320E4C"/>
    <w:rsid w:val="0032460D"/>
    <w:rsid w:val="00324D6B"/>
    <w:rsid w:val="00325993"/>
    <w:rsid w:val="00327921"/>
    <w:rsid w:val="0033333A"/>
    <w:rsid w:val="00335E07"/>
    <w:rsid w:val="00335E0D"/>
    <w:rsid w:val="00336830"/>
    <w:rsid w:val="00336E84"/>
    <w:rsid w:val="00337F11"/>
    <w:rsid w:val="00340B59"/>
    <w:rsid w:val="003418D5"/>
    <w:rsid w:val="00343D47"/>
    <w:rsid w:val="003473BF"/>
    <w:rsid w:val="00351A8A"/>
    <w:rsid w:val="003552DB"/>
    <w:rsid w:val="00355FF0"/>
    <w:rsid w:val="00356ACC"/>
    <w:rsid w:val="00357054"/>
    <w:rsid w:val="003609D3"/>
    <w:rsid w:val="0036280C"/>
    <w:rsid w:val="00363C21"/>
    <w:rsid w:val="0036470A"/>
    <w:rsid w:val="003647E8"/>
    <w:rsid w:val="00364A71"/>
    <w:rsid w:val="003650A6"/>
    <w:rsid w:val="00370540"/>
    <w:rsid w:val="0037267C"/>
    <w:rsid w:val="003729FA"/>
    <w:rsid w:val="00372E62"/>
    <w:rsid w:val="0037328C"/>
    <w:rsid w:val="00373C1B"/>
    <w:rsid w:val="00374D8C"/>
    <w:rsid w:val="00376EA7"/>
    <w:rsid w:val="003773ED"/>
    <w:rsid w:val="00377DBD"/>
    <w:rsid w:val="00380790"/>
    <w:rsid w:val="003809C1"/>
    <w:rsid w:val="00380A54"/>
    <w:rsid w:val="00382579"/>
    <w:rsid w:val="00382705"/>
    <w:rsid w:val="00382FA9"/>
    <w:rsid w:val="00385CB9"/>
    <w:rsid w:val="00390BD0"/>
    <w:rsid w:val="00392C5A"/>
    <w:rsid w:val="003940CA"/>
    <w:rsid w:val="003942B8"/>
    <w:rsid w:val="00394483"/>
    <w:rsid w:val="00396AEE"/>
    <w:rsid w:val="003A20A4"/>
    <w:rsid w:val="003B0AC4"/>
    <w:rsid w:val="003B26EE"/>
    <w:rsid w:val="003B2E00"/>
    <w:rsid w:val="003B30A6"/>
    <w:rsid w:val="003C14F3"/>
    <w:rsid w:val="003C26DA"/>
    <w:rsid w:val="003C2EDB"/>
    <w:rsid w:val="003C4325"/>
    <w:rsid w:val="003C5E30"/>
    <w:rsid w:val="003C6D76"/>
    <w:rsid w:val="003D0AE4"/>
    <w:rsid w:val="003D1450"/>
    <w:rsid w:val="003D1824"/>
    <w:rsid w:val="003D24A5"/>
    <w:rsid w:val="003D2E70"/>
    <w:rsid w:val="003D306E"/>
    <w:rsid w:val="003D375C"/>
    <w:rsid w:val="003D388D"/>
    <w:rsid w:val="003E1787"/>
    <w:rsid w:val="003E3C3A"/>
    <w:rsid w:val="003E5415"/>
    <w:rsid w:val="003E66A6"/>
    <w:rsid w:val="003F05C3"/>
    <w:rsid w:val="003F0D5F"/>
    <w:rsid w:val="003F1358"/>
    <w:rsid w:val="003F35B6"/>
    <w:rsid w:val="003F5A22"/>
    <w:rsid w:val="00400E06"/>
    <w:rsid w:val="004111CC"/>
    <w:rsid w:val="00414D37"/>
    <w:rsid w:val="00415869"/>
    <w:rsid w:val="00422C38"/>
    <w:rsid w:val="00422F5B"/>
    <w:rsid w:val="004239B3"/>
    <w:rsid w:val="00424C0F"/>
    <w:rsid w:val="00436E8C"/>
    <w:rsid w:val="00440735"/>
    <w:rsid w:val="00440CE0"/>
    <w:rsid w:val="00441964"/>
    <w:rsid w:val="00442652"/>
    <w:rsid w:val="00445061"/>
    <w:rsid w:val="00446A82"/>
    <w:rsid w:val="004472B8"/>
    <w:rsid w:val="004475B2"/>
    <w:rsid w:val="004500C5"/>
    <w:rsid w:val="004511B5"/>
    <w:rsid w:val="00453757"/>
    <w:rsid w:val="00455161"/>
    <w:rsid w:val="00455CD2"/>
    <w:rsid w:val="00462F1C"/>
    <w:rsid w:val="004631FA"/>
    <w:rsid w:val="004720D9"/>
    <w:rsid w:val="00472F50"/>
    <w:rsid w:val="00474DE0"/>
    <w:rsid w:val="0048222D"/>
    <w:rsid w:val="00485967"/>
    <w:rsid w:val="0048621F"/>
    <w:rsid w:val="00486B8D"/>
    <w:rsid w:val="0049015E"/>
    <w:rsid w:val="0049191C"/>
    <w:rsid w:val="00493A42"/>
    <w:rsid w:val="00494813"/>
    <w:rsid w:val="004974A8"/>
    <w:rsid w:val="004A2568"/>
    <w:rsid w:val="004A2897"/>
    <w:rsid w:val="004A2A4B"/>
    <w:rsid w:val="004A2B5C"/>
    <w:rsid w:val="004A681E"/>
    <w:rsid w:val="004A7813"/>
    <w:rsid w:val="004B0F55"/>
    <w:rsid w:val="004B1BD9"/>
    <w:rsid w:val="004B2BA9"/>
    <w:rsid w:val="004B6189"/>
    <w:rsid w:val="004C30D1"/>
    <w:rsid w:val="004C3F64"/>
    <w:rsid w:val="004C4389"/>
    <w:rsid w:val="004C4DEB"/>
    <w:rsid w:val="004D0686"/>
    <w:rsid w:val="004D2058"/>
    <w:rsid w:val="004D251E"/>
    <w:rsid w:val="004D2AD4"/>
    <w:rsid w:val="004D496D"/>
    <w:rsid w:val="004D5F7B"/>
    <w:rsid w:val="004D6728"/>
    <w:rsid w:val="004E01C8"/>
    <w:rsid w:val="004E1324"/>
    <w:rsid w:val="004E28F7"/>
    <w:rsid w:val="004F1B26"/>
    <w:rsid w:val="004F28DB"/>
    <w:rsid w:val="004F3C37"/>
    <w:rsid w:val="004F46A2"/>
    <w:rsid w:val="004F6195"/>
    <w:rsid w:val="004F6BA9"/>
    <w:rsid w:val="004F7879"/>
    <w:rsid w:val="005027A4"/>
    <w:rsid w:val="00506709"/>
    <w:rsid w:val="00507407"/>
    <w:rsid w:val="0051062E"/>
    <w:rsid w:val="00511C28"/>
    <w:rsid w:val="0051313D"/>
    <w:rsid w:val="0051783B"/>
    <w:rsid w:val="00517D9B"/>
    <w:rsid w:val="00520BF2"/>
    <w:rsid w:val="00522BB8"/>
    <w:rsid w:val="00527972"/>
    <w:rsid w:val="00527DB4"/>
    <w:rsid w:val="00532FD1"/>
    <w:rsid w:val="00533A89"/>
    <w:rsid w:val="005353D4"/>
    <w:rsid w:val="00540E80"/>
    <w:rsid w:val="00543D0D"/>
    <w:rsid w:val="00543D24"/>
    <w:rsid w:val="00544276"/>
    <w:rsid w:val="00546B19"/>
    <w:rsid w:val="00547477"/>
    <w:rsid w:val="00550278"/>
    <w:rsid w:val="005503D9"/>
    <w:rsid w:val="00550B17"/>
    <w:rsid w:val="005525EA"/>
    <w:rsid w:val="00554576"/>
    <w:rsid w:val="00554D65"/>
    <w:rsid w:val="005571BB"/>
    <w:rsid w:val="0056085A"/>
    <w:rsid w:val="00560BAE"/>
    <w:rsid w:val="005638D6"/>
    <w:rsid w:val="00566180"/>
    <w:rsid w:val="005709DC"/>
    <w:rsid w:val="00572979"/>
    <w:rsid w:val="0057622F"/>
    <w:rsid w:val="0058272A"/>
    <w:rsid w:val="00582924"/>
    <w:rsid w:val="005841C8"/>
    <w:rsid w:val="00590D5C"/>
    <w:rsid w:val="00591911"/>
    <w:rsid w:val="00593BBD"/>
    <w:rsid w:val="00596441"/>
    <w:rsid w:val="005A004F"/>
    <w:rsid w:val="005A3CD7"/>
    <w:rsid w:val="005A3DCA"/>
    <w:rsid w:val="005A4699"/>
    <w:rsid w:val="005B53E0"/>
    <w:rsid w:val="005B7C14"/>
    <w:rsid w:val="005C014E"/>
    <w:rsid w:val="005C1D5C"/>
    <w:rsid w:val="005C211C"/>
    <w:rsid w:val="005C2418"/>
    <w:rsid w:val="005C2696"/>
    <w:rsid w:val="005C272C"/>
    <w:rsid w:val="005C3B28"/>
    <w:rsid w:val="005C3CAA"/>
    <w:rsid w:val="005C4978"/>
    <w:rsid w:val="005C765E"/>
    <w:rsid w:val="005D445D"/>
    <w:rsid w:val="005D564C"/>
    <w:rsid w:val="005E04EE"/>
    <w:rsid w:val="005E0822"/>
    <w:rsid w:val="005E2D21"/>
    <w:rsid w:val="005E3887"/>
    <w:rsid w:val="005F08F6"/>
    <w:rsid w:val="005F3779"/>
    <w:rsid w:val="006008A0"/>
    <w:rsid w:val="00601694"/>
    <w:rsid w:val="00603AE1"/>
    <w:rsid w:val="006079AD"/>
    <w:rsid w:val="00610CF5"/>
    <w:rsid w:val="00612BEF"/>
    <w:rsid w:val="00613000"/>
    <w:rsid w:val="00614D04"/>
    <w:rsid w:val="006150AD"/>
    <w:rsid w:val="00617023"/>
    <w:rsid w:val="00617AEE"/>
    <w:rsid w:val="00620885"/>
    <w:rsid w:val="00620B54"/>
    <w:rsid w:val="006229E0"/>
    <w:rsid w:val="00623D7F"/>
    <w:rsid w:val="0062593D"/>
    <w:rsid w:val="0063046F"/>
    <w:rsid w:val="0063052D"/>
    <w:rsid w:val="00636042"/>
    <w:rsid w:val="006408A7"/>
    <w:rsid w:val="0064101C"/>
    <w:rsid w:val="00642A59"/>
    <w:rsid w:val="00643A56"/>
    <w:rsid w:val="00650CD9"/>
    <w:rsid w:val="00651D04"/>
    <w:rsid w:val="00652960"/>
    <w:rsid w:val="00653615"/>
    <w:rsid w:val="00653663"/>
    <w:rsid w:val="00653C5E"/>
    <w:rsid w:val="006542C2"/>
    <w:rsid w:val="00654F8F"/>
    <w:rsid w:val="006634F0"/>
    <w:rsid w:val="006643FF"/>
    <w:rsid w:val="00664D80"/>
    <w:rsid w:val="00665873"/>
    <w:rsid w:val="006661B5"/>
    <w:rsid w:val="0067208B"/>
    <w:rsid w:val="00673285"/>
    <w:rsid w:val="00673F4C"/>
    <w:rsid w:val="00676F8B"/>
    <w:rsid w:val="00677354"/>
    <w:rsid w:val="006811FC"/>
    <w:rsid w:val="00681321"/>
    <w:rsid w:val="006827E1"/>
    <w:rsid w:val="006848DE"/>
    <w:rsid w:val="00685DCC"/>
    <w:rsid w:val="0069008E"/>
    <w:rsid w:val="00694060"/>
    <w:rsid w:val="00696C85"/>
    <w:rsid w:val="00697432"/>
    <w:rsid w:val="006A1854"/>
    <w:rsid w:val="006A215D"/>
    <w:rsid w:val="006A2393"/>
    <w:rsid w:val="006A2A21"/>
    <w:rsid w:val="006A3925"/>
    <w:rsid w:val="006A3ACB"/>
    <w:rsid w:val="006A3C53"/>
    <w:rsid w:val="006A3D4D"/>
    <w:rsid w:val="006A5C81"/>
    <w:rsid w:val="006A5DE6"/>
    <w:rsid w:val="006A607C"/>
    <w:rsid w:val="006B247C"/>
    <w:rsid w:val="006B3D47"/>
    <w:rsid w:val="006B6FAA"/>
    <w:rsid w:val="006C17F9"/>
    <w:rsid w:val="006C2275"/>
    <w:rsid w:val="006C4A80"/>
    <w:rsid w:val="006C5840"/>
    <w:rsid w:val="006C604E"/>
    <w:rsid w:val="006C640C"/>
    <w:rsid w:val="006C6BC9"/>
    <w:rsid w:val="006D05EA"/>
    <w:rsid w:val="006D09BA"/>
    <w:rsid w:val="006D1359"/>
    <w:rsid w:val="006D1FC7"/>
    <w:rsid w:val="006D2AA7"/>
    <w:rsid w:val="006D3D71"/>
    <w:rsid w:val="006D3ED8"/>
    <w:rsid w:val="006D795B"/>
    <w:rsid w:val="006D7EE0"/>
    <w:rsid w:val="006E0CFD"/>
    <w:rsid w:val="006E2BAC"/>
    <w:rsid w:val="006E2BBE"/>
    <w:rsid w:val="006E7454"/>
    <w:rsid w:val="006F0BC8"/>
    <w:rsid w:val="006F26D7"/>
    <w:rsid w:val="006F2D1C"/>
    <w:rsid w:val="006F517C"/>
    <w:rsid w:val="006F6B84"/>
    <w:rsid w:val="006F7206"/>
    <w:rsid w:val="006F7631"/>
    <w:rsid w:val="00700A36"/>
    <w:rsid w:val="0070552F"/>
    <w:rsid w:val="00706034"/>
    <w:rsid w:val="00706D30"/>
    <w:rsid w:val="00707066"/>
    <w:rsid w:val="00707324"/>
    <w:rsid w:val="0070749B"/>
    <w:rsid w:val="007107B3"/>
    <w:rsid w:val="00713054"/>
    <w:rsid w:val="00713CFB"/>
    <w:rsid w:val="007213A4"/>
    <w:rsid w:val="007257E0"/>
    <w:rsid w:val="00731295"/>
    <w:rsid w:val="00734EAE"/>
    <w:rsid w:val="00735786"/>
    <w:rsid w:val="00735F99"/>
    <w:rsid w:val="00737D05"/>
    <w:rsid w:val="00740058"/>
    <w:rsid w:val="0074022F"/>
    <w:rsid w:val="007414D5"/>
    <w:rsid w:val="00741783"/>
    <w:rsid w:val="007427C1"/>
    <w:rsid w:val="00752959"/>
    <w:rsid w:val="007535BF"/>
    <w:rsid w:val="00760BD6"/>
    <w:rsid w:val="00765862"/>
    <w:rsid w:val="00765E9E"/>
    <w:rsid w:val="00767AF4"/>
    <w:rsid w:val="00772206"/>
    <w:rsid w:val="0077232F"/>
    <w:rsid w:val="0077261C"/>
    <w:rsid w:val="00772BFF"/>
    <w:rsid w:val="00773EAF"/>
    <w:rsid w:val="0077439D"/>
    <w:rsid w:val="00774FF6"/>
    <w:rsid w:val="0077639B"/>
    <w:rsid w:val="00777758"/>
    <w:rsid w:val="00781F40"/>
    <w:rsid w:val="007821FB"/>
    <w:rsid w:val="00782F13"/>
    <w:rsid w:val="00783510"/>
    <w:rsid w:val="00784DAF"/>
    <w:rsid w:val="00786852"/>
    <w:rsid w:val="007926EF"/>
    <w:rsid w:val="007937A5"/>
    <w:rsid w:val="00797E0E"/>
    <w:rsid w:val="007A2067"/>
    <w:rsid w:val="007A26AD"/>
    <w:rsid w:val="007A2925"/>
    <w:rsid w:val="007B49C9"/>
    <w:rsid w:val="007B4CFF"/>
    <w:rsid w:val="007B6628"/>
    <w:rsid w:val="007C0CD1"/>
    <w:rsid w:val="007C1253"/>
    <w:rsid w:val="007C2BD5"/>
    <w:rsid w:val="007C3AFD"/>
    <w:rsid w:val="007C3F42"/>
    <w:rsid w:val="007C6FA9"/>
    <w:rsid w:val="007C7005"/>
    <w:rsid w:val="007C7C02"/>
    <w:rsid w:val="007C7D3F"/>
    <w:rsid w:val="007D4C43"/>
    <w:rsid w:val="007D560C"/>
    <w:rsid w:val="007D6328"/>
    <w:rsid w:val="007D6699"/>
    <w:rsid w:val="007D67A1"/>
    <w:rsid w:val="007D70F9"/>
    <w:rsid w:val="007E08DF"/>
    <w:rsid w:val="007E2161"/>
    <w:rsid w:val="007E2516"/>
    <w:rsid w:val="007E3F71"/>
    <w:rsid w:val="007E578B"/>
    <w:rsid w:val="007E5BAD"/>
    <w:rsid w:val="007F01D8"/>
    <w:rsid w:val="007F1D9F"/>
    <w:rsid w:val="007F2875"/>
    <w:rsid w:val="007F6669"/>
    <w:rsid w:val="00801350"/>
    <w:rsid w:val="008017A2"/>
    <w:rsid w:val="00801AED"/>
    <w:rsid w:val="00806C2B"/>
    <w:rsid w:val="008113F6"/>
    <w:rsid w:val="00811CBC"/>
    <w:rsid w:val="00812C82"/>
    <w:rsid w:val="00813D58"/>
    <w:rsid w:val="0081414A"/>
    <w:rsid w:val="00814C7C"/>
    <w:rsid w:val="00816D93"/>
    <w:rsid w:val="00822B5C"/>
    <w:rsid w:val="00827235"/>
    <w:rsid w:val="00827293"/>
    <w:rsid w:val="0083193A"/>
    <w:rsid w:val="00831AC1"/>
    <w:rsid w:val="00836F23"/>
    <w:rsid w:val="00837268"/>
    <w:rsid w:val="00840C43"/>
    <w:rsid w:val="008411ED"/>
    <w:rsid w:val="0084215F"/>
    <w:rsid w:val="0084326E"/>
    <w:rsid w:val="00843EC4"/>
    <w:rsid w:val="00843F62"/>
    <w:rsid w:val="00845195"/>
    <w:rsid w:val="008451E8"/>
    <w:rsid w:val="00845851"/>
    <w:rsid w:val="00850597"/>
    <w:rsid w:val="00850F26"/>
    <w:rsid w:val="0085230D"/>
    <w:rsid w:val="00853299"/>
    <w:rsid w:val="008564F7"/>
    <w:rsid w:val="00860FFF"/>
    <w:rsid w:val="00861584"/>
    <w:rsid w:val="00861AC7"/>
    <w:rsid w:val="00863D7E"/>
    <w:rsid w:val="00866008"/>
    <w:rsid w:val="008671D0"/>
    <w:rsid w:val="0087213A"/>
    <w:rsid w:val="00873907"/>
    <w:rsid w:val="00874478"/>
    <w:rsid w:val="008749C1"/>
    <w:rsid w:val="00876A87"/>
    <w:rsid w:val="00877249"/>
    <w:rsid w:val="00877CBD"/>
    <w:rsid w:val="0088116F"/>
    <w:rsid w:val="0088139D"/>
    <w:rsid w:val="00882ECF"/>
    <w:rsid w:val="00885390"/>
    <w:rsid w:val="008861E9"/>
    <w:rsid w:val="00890063"/>
    <w:rsid w:val="008944FF"/>
    <w:rsid w:val="00896C96"/>
    <w:rsid w:val="00897538"/>
    <w:rsid w:val="00897CF3"/>
    <w:rsid w:val="008A1E1B"/>
    <w:rsid w:val="008A52E4"/>
    <w:rsid w:val="008A7BBF"/>
    <w:rsid w:val="008A7D90"/>
    <w:rsid w:val="008B06EF"/>
    <w:rsid w:val="008B15CB"/>
    <w:rsid w:val="008B45CD"/>
    <w:rsid w:val="008B6EEE"/>
    <w:rsid w:val="008B71D8"/>
    <w:rsid w:val="008C2814"/>
    <w:rsid w:val="008C2B3E"/>
    <w:rsid w:val="008C3EFC"/>
    <w:rsid w:val="008C7A1A"/>
    <w:rsid w:val="008C7B1A"/>
    <w:rsid w:val="008D1E8D"/>
    <w:rsid w:val="008D26E9"/>
    <w:rsid w:val="008D2F4A"/>
    <w:rsid w:val="008D4A9F"/>
    <w:rsid w:val="008D6C3D"/>
    <w:rsid w:val="008D706C"/>
    <w:rsid w:val="008D7333"/>
    <w:rsid w:val="008E32B0"/>
    <w:rsid w:val="008E3DD7"/>
    <w:rsid w:val="008E4CA5"/>
    <w:rsid w:val="008E51ED"/>
    <w:rsid w:val="008F1B13"/>
    <w:rsid w:val="008F1D7A"/>
    <w:rsid w:val="008F36F0"/>
    <w:rsid w:val="008F50C2"/>
    <w:rsid w:val="008F611A"/>
    <w:rsid w:val="008F64E2"/>
    <w:rsid w:val="008F6B36"/>
    <w:rsid w:val="009009FA"/>
    <w:rsid w:val="00901140"/>
    <w:rsid w:val="009021A0"/>
    <w:rsid w:val="00902F6B"/>
    <w:rsid w:val="0090324C"/>
    <w:rsid w:val="009066CA"/>
    <w:rsid w:val="00907A31"/>
    <w:rsid w:val="009110B3"/>
    <w:rsid w:val="00911332"/>
    <w:rsid w:val="00911647"/>
    <w:rsid w:val="00911886"/>
    <w:rsid w:val="00912F79"/>
    <w:rsid w:val="00914893"/>
    <w:rsid w:val="00917D45"/>
    <w:rsid w:val="00920FB3"/>
    <w:rsid w:val="00921178"/>
    <w:rsid w:val="00922303"/>
    <w:rsid w:val="0092339F"/>
    <w:rsid w:val="00924E20"/>
    <w:rsid w:val="009252E9"/>
    <w:rsid w:val="009264C5"/>
    <w:rsid w:val="009266BB"/>
    <w:rsid w:val="00926D5A"/>
    <w:rsid w:val="009319ED"/>
    <w:rsid w:val="00932D20"/>
    <w:rsid w:val="0093526C"/>
    <w:rsid w:val="00935DF7"/>
    <w:rsid w:val="00937055"/>
    <w:rsid w:val="0093711A"/>
    <w:rsid w:val="00941311"/>
    <w:rsid w:val="009422B6"/>
    <w:rsid w:val="00943894"/>
    <w:rsid w:val="00946AA1"/>
    <w:rsid w:val="009517BE"/>
    <w:rsid w:val="00952388"/>
    <w:rsid w:val="009557EC"/>
    <w:rsid w:val="009574D3"/>
    <w:rsid w:val="0096100D"/>
    <w:rsid w:val="009610A6"/>
    <w:rsid w:val="00965A85"/>
    <w:rsid w:val="00967EA3"/>
    <w:rsid w:val="00972AEA"/>
    <w:rsid w:val="00973E75"/>
    <w:rsid w:val="00975C97"/>
    <w:rsid w:val="00977208"/>
    <w:rsid w:val="00980B4C"/>
    <w:rsid w:val="00980CEC"/>
    <w:rsid w:val="009835BE"/>
    <w:rsid w:val="00984D6C"/>
    <w:rsid w:val="00986164"/>
    <w:rsid w:val="00992885"/>
    <w:rsid w:val="009937A3"/>
    <w:rsid w:val="0099737A"/>
    <w:rsid w:val="009A2562"/>
    <w:rsid w:val="009A2B76"/>
    <w:rsid w:val="009A5FDE"/>
    <w:rsid w:val="009A784D"/>
    <w:rsid w:val="009B2765"/>
    <w:rsid w:val="009B2958"/>
    <w:rsid w:val="009B368B"/>
    <w:rsid w:val="009B4973"/>
    <w:rsid w:val="009B4CB1"/>
    <w:rsid w:val="009B4E1A"/>
    <w:rsid w:val="009B554B"/>
    <w:rsid w:val="009B5E3A"/>
    <w:rsid w:val="009C24E4"/>
    <w:rsid w:val="009C2C9F"/>
    <w:rsid w:val="009C30A2"/>
    <w:rsid w:val="009C348C"/>
    <w:rsid w:val="009C4535"/>
    <w:rsid w:val="009C55EB"/>
    <w:rsid w:val="009C6437"/>
    <w:rsid w:val="009C64B8"/>
    <w:rsid w:val="009C6703"/>
    <w:rsid w:val="009D0D23"/>
    <w:rsid w:val="009D314D"/>
    <w:rsid w:val="009D3DC7"/>
    <w:rsid w:val="009D48FF"/>
    <w:rsid w:val="009D7D31"/>
    <w:rsid w:val="009E13D8"/>
    <w:rsid w:val="009E26C7"/>
    <w:rsid w:val="009E3576"/>
    <w:rsid w:val="009E3639"/>
    <w:rsid w:val="009E7A22"/>
    <w:rsid w:val="009F36A6"/>
    <w:rsid w:val="009F4031"/>
    <w:rsid w:val="009F4863"/>
    <w:rsid w:val="009F543B"/>
    <w:rsid w:val="009F60D8"/>
    <w:rsid w:val="009F6AEC"/>
    <w:rsid w:val="00A0224C"/>
    <w:rsid w:val="00A05A64"/>
    <w:rsid w:val="00A0799A"/>
    <w:rsid w:val="00A07A97"/>
    <w:rsid w:val="00A119A7"/>
    <w:rsid w:val="00A13D95"/>
    <w:rsid w:val="00A14FDA"/>
    <w:rsid w:val="00A15272"/>
    <w:rsid w:val="00A1623D"/>
    <w:rsid w:val="00A2119F"/>
    <w:rsid w:val="00A21932"/>
    <w:rsid w:val="00A223C4"/>
    <w:rsid w:val="00A22588"/>
    <w:rsid w:val="00A274E8"/>
    <w:rsid w:val="00A27DF9"/>
    <w:rsid w:val="00A322EC"/>
    <w:rsid w:val="00A32E01"/>
    <w:rsid w:val="00A33764"/>
    <w:rsid w:val="00A35260"/>
    <w:rsid w:val="00A35A50"/>
    <w:rsid w:val="00A40F84"/>
    <w:rsid w:val="00A517F2"/>
    <w:rsid w:val="00A51FE9"/>
    <w:rsid w:val="00A534F9"/>
    <w:rsid w:val="00A54620"/>
    <w:rsid w:val="00A5531E"/>
    <w:rsid w:val="00A57498"/>
    <w:rsid w:val="00A6063E"/>
    <w:rsid w:val="00A612F9"/>
    <w:rsid w:val="00A62F89"/>
    <w:rsid w:val="00A64E5C"/>
    <w:rsid w:val="00A658EC"/>
    <w:rsid w:val="00A67449"/>
    <w:rsid w:val="00A70341"/>
    <w:rsid w:val="00A70B5A"/>
    <w:rsid w:val="00A713A2"/>
    <w:rsid w:val="00A7408B"/>
    <w:rsid w:val="00A755E2"/>
    <w:rsid w:val="00A800FB"/>
    <w:rsid w:val="00A8053B"/>
    <w:rsid w:val="00A80F2A"/>
    <w:rsid w:val="00A8163F"/>
    <w:rsid w:val="00A97C58"/>
    <w:rsid w:val="00AA0C9B"/>
    <w:rsid w:val="00AA13DD"/>
    <w:rsid w:val="00AA154E"/>
    <w:rsid w:val="00AA45D5"/>
    <w:rsid w:val="00AB3A3B"/>
    <w:rsid w:val="00AB3C2E"/>
    <w:rsid w:val="00AB4510"/>
    <w:rsid w:val="00AB6365"/>
    <w:rsid w:val="00AB63A8"/>
    <w:rsid w:val="00AB6F94"/>
    <w:rsid w:val="00AC01D4"/>
    <w:rsid w:val="00AC0674"/>
    <w:rsid w:val="00AC230A"/>
    <w:rsid w:val="00AC566E"/>
    <w:rsid w:val="00AC633B"/>
    <w:rsid w:val="00AC6E4D"/>
    <w:rsid w:val="00AD01E4"/>
    <w:rsid w:val="00AD25C1"/>
    <w:rsid w:val="00AD3E7D"/>
    <w:rsid w:val="00AD6CBB"/>
    <w:rsid w:val="00AD6FDF"/>
    <w:rsid w:val="00AE2763"/>
    <w:rsid w:val="00AE3054"/>
    <w:rsid w:val="00AE62A5"/>
    <w:rsid w:val="00AE6761"/>
    <w:rsid w:val="00AE677F"/>
    <w:rsid w:val="00AE74C9"/>
    <w:rsid w:val="00AF0637"/>
    <w:rsid w:val="00AF3A28"/>
    <w:rsid w:val="00AF45EA"/>
    <w:rsid w:val="00AF493F"/>
    <w:rsid w:val="00AF6494"/>
    <w:rsid w:val="00AF71CD"/>
    <w:rsid w:val="00B00987"/>
    <w:rsid w:val="00B02989"/>
    <w:rsid w:val="00B0670C"/>
    <w:rsid w:val="00B07AC8"/>
    <w:rsid w:val="00B109EF"/>
    <w:rsid w:val="00B11D7C"/>
    <w:rsid w:val="00B11F37"/>
    <w:rsid w:val="00B129DE"/>
    <w:rsid w:val="00B14334"/>
    <w:rsid w:val="00B14819"/>
    <w:rsid w:val="00B16BC0"/>
    <w:rsid w:val="00B16D97"/>
    <w:rsid w:val="00B204A9"/>
    <w:rsid w:val="00B2203D"/>
    <w:rsid w:val="00B3054F"/>
    <w:rsid w:val="00B346C5"/>
    <w:rsid w:val="00B349C0"/>
    <w:rsid w:val="00B35017"/>
    <w:rsid w:val="00B363AD"/>
    <w:rsid w:val="00B36B91"/>
    <w:rsid w:val="00B3730B"/>
    <w:rsid w:val="00B4446C"/>
    <w:rsid w:val="00B460BA"/>
    <w:rsid w:val="00B46AF9"/>
    <w:rsid w:val="00B52D5B"/>
    <w:rsid w:val="00B543FE"/>
    <w:rsid w:val="00B564F2"/>
    <w:rsid w:val="00B56A05"/>
    <w:rsid w:val="00B576DB"/>
    <w:rsid w:val="00B57CC4"/>
    <w:rsid w:val="00B60CF8"/>
    <w:rsid w:val="00B62089"/>
    <w:rsid w:val="00B62283"/>
    <w:rsid w:val="00B628AD"/>
    <w:rsid w:val="00B63D97"/>
    <w:rsid w:val="00B65FDE"/>
    <w:rsid w:val="00B6691B"/>
    <w:rsid w:val="00B66B0D"/>
    <w:rsid w:val="00B70AF3"/>
    <w:rsid w:val="00B71426"/>
    <w:rsid w:val="00B71721"/>
    <w:rsid w:val="00B71C81"/>
    <w:rsid w:val="00B72B02"/>
    <w:rsid w:val="00B72E94"/>
    <w:rsid w:val="00B82E96"/>
    <w:rsid w:val="00B8300D"/>
    <w:rsid w:val="00B86D34"/>
    <w:rsid w:val="00B87319"/>
    <w:rsid w:val="00B906F1"/>
    <w:rsid w:val="00B907C4"/>
    <w:rsid w:val="00B93B3A"/>
    <w:rsid w:val="00B942F3"/>
    <w:rsid w:val="00B958F4"/>
    <w:rsid w:val="00B9635D"/>
    <w:rsid w:val="00B9749F"/>
    <w:rsid w:val="00B97FA4"/>
    <w:rsid w:val="00BA010E"/>
    <w:rsid w:val="00BA0C98"/>
    <w:rsid w:val="00BA0D16"/>
    <w:rsid w:val="00BA1232"/>
    <w:rsid w:val="00BA2259"/>
    <w:rsid w:val="00BA406C"/>
    <w:rsid w:val="00BA67E9"/>
    <w:rsid w:val="00BA6E11"/>
    <w:rsid w:val="00BA7FE9"/>
    <w:rsid w:val="00BB14EC"/>
    <w:rsid w:val="00BB2E3B"/>
    <w:rsid w:val="00BB4B4B"/>
    <w:rsid w:val="00BB61CA"/>
    <w:rsid w:val="00BC0FA7"/>
    <w:rsid w:val="00BC27F8"/>
    <w:rsid w:val="00BC29E9"/>
    <w:rsid w:val="00BC41A5"/>
    <w:rsid w:val="00BC4633"/>
    <w:rsid w:val="00BC59D8"/>
    <w:rsid w:val="00BC6106"/>
    <w:rsid w:val="00BC75C2"/>
    <w:rsid w:val="00BD122B"/>
    <w:rsid w:val="00BD1DCC"/>
    <w:rsid w:val="00BD3676"/>
    <w:rsid w:val="00BD642B"/>
    <w:rsid w:val="00BD6CB6"/>
    <w:rsid w:val="00BD755D"/>
    <w:rsid w:val="00BE189F"/>
    <w:rsid w:val="00BE1C59"/>
    <w:rsid w:val="00BE219F"/>
    <w:rsid w:val="00BE28CD"/>
    <w:rsid w:val="00BE28D3"/>
    <w:rsid w:val="00BE2B28"/>
    <w:rsid w:val="00BE331E"/>
    <w:rsid w:val="00BE7573"/>
    <w:rsid w:val="00BF04C2"/>
    <w:rsid w:val="00BF0789"/>
    <w:rsid w:val="00BF33BA"/>
    <w:rsid w:val="00BF4050"/>
    <w:rsid w:val="00BF43B3"/>
    <w:rsid w:val="00C01923"/>
    <w:rsid w:val="00C04A72"/>
    <w:rsid w:val="00C0583D"/>
    <w:rsid w:val="00C05F90"/>
    <w:rsid w:val="00C11BCA"/>
    <w:rsid w:val="00C155D9"/>
    <w:rsid w:val="00C15602"/>
    <w:rsid w:val="00C16A31"/>
    <w:rsid w:val="00C16DD0"/>
    <w:rsid w:val="00C16EB1"/>
    <w:rsid w:val="00C20411"/>
    <w:rsid w:val="00C230DD"/>
    <w:rsid w:val="00C23742"/>
    <w:rsid w:val="00C23AE0"/>
    <w:rsid w:val="00C23D90"/>
    <w:rsid w:val="00C23EA6"/>
    <w:rsid w:val="00C24355"/>
    <w:rsid w:val="00C2504C"/>
    <w:rsid w:val="00C2509E"/>
    <w:rsid w:val="00C266A9"/>
    <w:rsid w:val="00C27F55"/>
    <w:rsid w:val="00C3140F"/>
    <w:rsid w:val="00C336D9"/>
    <w:rsid w:val="00C366E8"/>
    <w:rsid w:val="00C36AA0"/>
    <w:rsid w:val="00C36CC5"/>
    <w:rsid w:val="00C37AE4"/>
    <w:rsid w:val="00C402E6"/>
    <w:rsid w:val="00C40F1D"/>
    <w:rsid w:val="00C40FF9"/>
    <w:rsid w:val="00C43502"/>
    <w:rsid w:val="00C44341"/>
    <w:rsid w:val="00C44AB4"/>
    <w:rsid w:val="00C457CA"/>
    <w:rsid w:val="00C46A0D"/>
    <w:rsid w:val="00C47A89"/>
    <w:rsid w:val="00C51467"/>
    <w:rsid w:val="00C52DCC"/>
    <w:rsid w:val="00C5706B"/>
    <w:rsid w:val="00C57440"/>
    <w:rsid w:val="00C62CB3"/>
    <w:rsid w:val="00C63061"/>
    <w:rsid w:val="00C6321E"/>
    <w:rsid w:val="00C67248"/>
    <w:rsid w:val="00C70294"/>
    <w:rsid w:val="00C70E7F"/>
    <w:rsid w:val="00C710B4"/>
    <w:rsid w:val="00C7155C"/>
    <w:rsid w:val="00C71E37"/>
    <w:rsid w:val="00C73ACB"/>
    <w:rsid w:val="00C7602C"/>
    <w:rsid w:val="00C83273"/>
    <w:rsid w:val="00C848C1"/>
    <w:rsid w:val="00C86C02"/>
    <w:rsid w:val="00C879AC"/>
    <w:rsid w:val="00C879C3"/>
    <w:rsid w:val="00C91733"/>
    <w:rsid w:val="00C9237D"/>
    <w:rsid w:val="00C9345A"/>
    <w:rsid w:val="00C94493"/>
    <w:rsid w:val="00C96061"/>
    <w:rsid w:val="00C97BBB"/>
    <w:rsid w:val="00CA03FF"/>
    <w:rsid w:val="00CA0EF5"/>
    <w:rsid w:val="00CA10A2"/>
    <w:rsid w:val="00CA2136"/>
    <w:rsid w:val="00CA507F"/>
    <w:rsid w:val="00CA587F"/>
    <w:rsid w:val="00CA751B"/>
    <w:rsid w:val="00CB25AB"/>
    <w:rsid w:val="00CB2FD4"/>
    <w:rsid w:val="00CB3652"/>
    <w:rsid w:val="00CB4B9F"/>
    <w:rsid w:val="00CB59BD"/>
    <w:rsid w:val="00CB6565"/>
    <w:rsid w:val="00CB784C"/>
    <w:rsid w:val="00CC2B8A"/>
    <w:rsid w:val="00CC3FC4"/>
    <w:rsid w:val="00CC7148"/>
    <w:rsid w:val="00CC7BDC"/>
    <w:rsid w:val="00CD240E"/>
    <w:rsid w:val="00CD3571"/>
    <w:rsid w:val="00CD3F29"/>
    <w:rsid w:val="00CD5751"/>
    <w:rsid w:val="00CE2A90"/>
    <w:rsid w:val="00CE3730"/>
    <w:rsid w:val="00CE4E2F"/>
    <w:rsid w:val="00CE5526"/>
    <w:rsid w:val="00CE5AAE"/>
    <w:rsid w:val="00CE768B"/>
    <w:rsid w:val="00CF0030"/>
    <w:rsid w:val="00CF00ED"/>
    <w:rsid w:val="00CF071F"/>
    <w:rsid w:val="00CF56A0"/>
    <w:rsid w:val="00CF64A0"/>
    <w:rsid w:val="00CF6D0F"/>
    <w:rsid w:val="00D011F4"/>
    <w:rsid w:val="00D04D3F"/>
    <w:rsid w:val="00D06E68"/>
    <w:rsid w:val="00D102FC"/>
    <w:rsid w:val="00D1170B"/>
    <w:rsid w:val="00D12B65"/>
    <w:rsid w:val="00D142E4"/>
    <w:rsid w:val="00D15E12"/>
    <w:rsid w:val="00D16445"/>
    <w:rsid w:val="00D2281E"/>
    <w:rsid w:val="00D230E0"/>
    <w:rsid w:val="00D25836"/>
    <w:rsid w:val="00D272C5"/>
    <w:rsid w:val="00D30642"/>
    <w:rsid w:val="00D32485"/>
    <w:rsid w:val="00D32809"/>
    <w:rsid w:val="00D32C01"/>
    <w:rsid w:val="00D34A93"/>
    <w:rsid w:val="00D40580"/>
    <w:rsid w:val="00D424C9"/>
    <w:rsid w:val="00D4367F"/>
    <w:rsid w:val="00D448CD"/>
    <w:rsid w:val="00D46BD0"/>
    <w:rsid w:val="00D50486"/>
    <w:rsid w:val="00D5106B"/>
    <w:rsid w:val="00D52874"/>
    <w:rsid w:val="00D52887"/>
    <w:rsid w:val="00D53048"/>
    <w:rsid w:val="00D556D0"/>
    <w:rsid w:val="00D56796"/>
    <w:rsid w:val="00D600D1"/>
    <w:rsid w:val="00D60FFC"/>
    <w:rsid w:val="00D624CA"/>
    <w:rsid w:val="00D65459"/>
    <w:rsid w:val="00D70BA9"/>
    <w:rsid w:val="00D71093"/>
    <w:rsid w:val="00D71C19"/>
    <w:rsid w:val="00D73333"/>
    <w:rsid w:val="00D7523E"/>
    <w:rsid w:val="00D7586E"/>
    <w:rsid w:val="00D75941"/>
    <w:rsid w:val="00D76FE6"/>
    <w:rsid w:val="00D77492"/>
    <w:rsid w:val="00D77A3D"/>
    <w:rsid w:val="00D77ED1"/>
    <w:rsid w:val="00D80455"/>
    <w:rsid w:val="00D8442C"/>
    <w:rsid w:val="00D85B2A"/>
    <w:rsid w:val="00D925FF"/>
    <w:rsid w:val="00D9356B"/>
    <w:rsid w:val="00D94BC0"/>
    <w:rsid w:val="00D977F5"/>
    <w:rsid w:val="00DA138E"/>
    <w:rsid w:val="00DA1D57"/>
    <w:rsid w:val="00DA79C3"/>
    <w:rsid w:val="00DA7CA6"/>
    <w:rsid w:val="00DB0F2A"/>
    <w:rsid w:val="00DB15B6"/>
    <w:rsid w:val="00DB3709"/>
    <w:rsid w:val="00DB421A"/>
    <w:rsid w:val="00DB5011"/>
    <w:rsid w:val="00DB629D"/>
    <w:rsid w:val="00DB76EC"/>
    <w:rsid w:val="00DC0013"/>
    <w:rsid w:val="00DC0CA5"/>
    <w:rsid w:val="00DC2ABF"/>
    <w:rsid w:val="00DC33D5"/>
    <w:rsid w:val="00DC5B68"/>
    <w:rsid w:val="00DC63AC"/>
    <w:rsid w:val="00DC6AC4"/>
    <w:rsid w:val="00DD06D2"/>
    <w:rsid w:val="00DD0C43"/>
    <w:rsid w:val="00DD1D93"/>
    <w:rsid w:val="00DD30D6"/>
    <w:rsid w:val="00DD4407"/>
    <w:rsid w:val="00DD4EC7"/>
    <w:rsid w:val="00DE0A2A"/>
    <w:rsid w:val="00DE28D1"/>
    <w:rsid w:val="00DE31B6"/>
    <w:rsid w:val="00DE4EF6"/>
    <w:rsid w:val="00DE7C7D"/>
    <w:rsid w:val="00DF1806"/>
    <w:rsid w:val="00DF1C5B"/>
    <w:rsid w:val="00DF21C6"/>
    <w:rsid w:val="00DF3525"/>
    <w:rsid w:val="00DF545D"/>
    <w:rsid w:val="00DF5B3F"/>
    <w:rsid w:val="00E002CF"/>
    <w:rsid w:val="00E01B99"/>
    <w:rsid w:val="00E02227"/>
    <w:rsid w:val="00E0509A"/>
    <w:rsid w:val="00E06EA5"/>
    <w:rsid w:val="00E10110"/>
    <w:rsid w:val="00E129C2"/>
    <w:rsid w:val="00E12AE5"/>
    <w:rsid w:val="00E131E1"/>
    <w:rsid w:val="00E132C7"/>
    <w:rsid w:val="00E139D9"/>
    <w:rsid w:val="00E13A2C"/>
    <w:rsid w:val="00E1590A"/>
    <w:rsid w:val="00E17EFF"/>
    <w:rsid w:val="00E20A3A"/>
    <w:rsid w:val="00E218E6"/>
    <w:rsid w:val="00E2267B"/>
    <w:rsid w:val="00E24108"/>
    <w:rsid w:val="00E25FEF"/>
    <w:rsid w:val="00E26292"/>
    <w:rsid w:val="00E2741E"/>
    <w:rsid w:val="00E27712"/>
    <w:rsid w:val="00E3026A"/>
    <w:rsid w:val="00E31C25"/>
    <w:rsid w:val="00E320FD"/>
    <w:rsid w:val="00E34B1D"/>
    <w:rsid w:val="00E352F1"/>
    <w:rsid w:val="00E354EA"/>
    <w:rsid w:val="00E360F9"/>
    <w:rsid w:val="00E36802"/>
    <w:rsid w:val="00E404ED"/>
    <w:rsid w:val="00E40C77"/>
    <w:rsid w:val="00E40F2C"/>
    <w:rsid w:val="00E442E5"/>
    <w:rsid w:val="00E44FE6"/>
    <w:rsid w:val="00E46504"/>
    <w:rsid w:val="00E46B14"/>
    <w:rsid w:val="00E46B3B"/>
    <w:rsid w:val="00E5098A"/>
    <w:rsid w:val="00E51BC9"/>
    <w:rsid w:val="00E530F0"/>
    <w:rsid w:val="00E5317F"/>
    <w:rsid w:val="00E568B1"/>
    <w:rsid w:val="00E574B4"/>
    <w:rsid w:val="00E6063D"/>
    <w:rsid w:val="00E639B5"/>
    <w:rsid w:val="00E64A42"/>
    <w:rsid w:val="00E64D67"/>
    <w:rsid w:val="00E72FC5"/>
    <w:rsid w:val="00E74237"/>
    <w:rsid w:val="00E7658C"/>
    <w:rsid w:val="00E8135B"/>
    <w:rsid w:val="00E82228"/>
    <w:rsid w:val="00E8240F"/>
    <w:rsid w:val="00E839BF"/>
    <w:rsid w:val="00E87DF7"/>
    <w:rsid w:val="00E90484"/>
    <w:rsid w:val="00E90F39"/>
    <w:rsid w:val="00E9120B"/>
    <w:rsid w:val="00E9264F"/>
    <w:rsid w:val="00E92AE7"/>
    <w:rsid w:val="00E92FD8"/>
    <w:rsid w:val="00E947B5"/>
    <w:rsid w:val="00E95CF1"/>
    <w:rsid w:val="00EA1173"/>
    <w:rsid w:val="00EA163E"/>
    <w:rsid w:val="00EA2C5B"/>
    <w:rsid w:val="00EA3B47"/>
    <w:rsid w:val="00EA54AD"/>
    <w:rsid w:val="00EB2C54"/>
    <w:rsid w:val="00EB705D"/>
    <w:rsid w:val="00EC2670"/>
    <w:rsid w:val="00EC3320"/>
    <w:rsid w:val="00EC3FDF"/>
    <w:rsid w:val="00EC63F9"/>
    <w:rsid w:val="00ED10E3"/>
    <w:rsid w:val="00ED2432"/>
    <w:rsid w:val="00ED6E4B"/>
    <w:rsid w:val="00ED740F"/>
    <w:rsid w:val="00EE0843"/>
    <w:rsid w:val="00EE1967"/>
    <w:rsid w:val="00EE19F2"/>
    <w:rsid w:val="00EE3326"/>
    <w:rsid w:val="00EE3AD0"/>
    <w:rsid w:val="00EE725B"/>
    <w:rsid w:val="00EF1504"/>
    <w:rsid w:val="00EF196B"/>
    <w:rsid w:val="00EF1A7A"/>
    <w:rsid w:val="00EF1E2F"/>
    <w:rsid w:val="00EF1F28"/>
    <w:rsid w:val="00EF200A"/>
    <w:rsid w:val="00EF25B2"/>
    <w:rsid w:val="00EF33F9"/>
    <w:rsid w:val="00EF3B9C"/>
    <w:rsid w:val="00EF427B"/>
    <w:rsid w:val="00EF4668"/>
    <w:rsid w:val="00EF58FE"/>
    <w:rsid w:val="00EF65F4"/>
    <w:rsid w:val="00EF7FA4"/>
    <w:rsid w:val="00F00362"/>
    <w:rsid w:val="00F00A6D"/>
    <w:rsid w:val="00F01310"/>
    <w:rsid w:val="00F02B1D"/>
    <w:rsid w:val="00F056BF"/>
    <w:rsid w:val="00F06824"/>
    <w:rsid w:val="00F06C72"/>
    <w:rsid w:val="00F1132B"/>
    <w:rsid w:val="00F16AE8"/>
    <w:rsid w:val="00F16BEE"/>
    <w:rsid w:val="00F179D0"/>
    <w:rsid w:val="00F2037C"/>
    <w:rsid w:val="00F20F52"/>
    <w:rsid w:val="00F25E38"/>
    <w:rsid w:val="00F273DB"/>
    <w:rsid w:val="00F30719"/>
    <w:rsid w:val="00F31AA9"/>
    <w:rsid w:val="00F31B27"/>
    <w:rsid w:val="00F32332"/>
    <w:rsid w:val="00F352D2"/>
    <w:rsid w:val="00F37D15"/>
    <w:rsid w:val="00F44548"/>
    <w:rsid w:val="00F44F87"/>
    <w:rsid w:val="00F454DE"/>
    <w:rsid w:val="00F47EAF"/>
    <w:rsid w:val="00F51F0A"/>
    <w:rsid w:val="00F52181"/>
    <w:rsid w:val="00F52878"/>
    <w:rsid w:val="00F52C74"/>
    <w:rsid w:val="00F54042"/>
    <w:rsid w:val="00F562B8"/>
    <w:rsid w:val="00F60432"/>
    <w:rsid w:val="00F62445"/>
    <w:rsid w:val="00F646D1"/>
    <w:rsid w:val="00F65480"/>
    <w:rsid w:val="00F656B0"/>
    <w:rsid w:val="00F66537"/>
    <w:rsid w:val="00F67432"/>
    <w:rsid w:val="00F71450"/>
    <w:rsid w:val="00F75CB9"/>
    <w:rsid w:val="00F7652F"/>
    <w:rsid w:val="00F76D70"/>
    <w:rsid w:val="00F7777D"/>
    <w:rsid w:val="00F800DB"/>
    <w:rsid w:val="00F80F97"/>
    <w:rsid w:val="00F81BC4"/>
    <w:rsid w:val="00F82462"/>
    <w:rsid w:val="00F83FD7"/>
    <w:rsid w:val="00F86238"/>
    <w:rsid w:val="00F87AED"/>
    <w:rsid w:val="00F9018B"/>
    <w:rsid w:val="00F90D75"/>
    <w:rsid w:val="00F911AC"/>
    <w:rsid w:val="00F91CD8"/>
    <w:rsid w:val="00F938BD"/>
    <w:rsid w:val="00F965D4"/>
    <w:rsid w:val="00FA0B30"/>
    <w:rsid w:val="00FA163A"/>
    <w:rsid w:val="00FA3143"/>
    <w:rsid w:val="00FA46CB"/>
    <w:rsid w:val="00FA4D25"/>
    <w:rsid w:val="00FA6100"/>
    <w:rsid w:val="00FB3F83"/>
    <w:rsid w:val="00FB4031"/>
    <w:rsid w:val="00FB47A8"/>
    <w:rsid w:val="00FB4810"/>
    <w:rsid w:val="00FB492E"/>
    <w:rsid w:val="00FB685C"/>
    <w:rsid w:val="00FB7619"/>
    <w:rsid w:val="00FB7BDE"/>
    <w:rsid w:val="00FC0C04"/>
    <w:rsid w:val="00FC2018"/>
    <w:rsid w:val="00FC3E91"/>
    <w:rsid w:val="00FC4AB9"/>
    <w:rsid w:val="00FC658E"/>
    <w:rsid w:val="00FC6D32"/>
    <w:rsid w:val="00FD1ADF"/>
    <w:rsid w:val="00FD2A80"/>
    <w:rsid w:val="00FD2ABB"/>
    <w:rsid w:val="00FD593F"/>
    <w:rsid w:val="00FD5C02"/>
    <w:rsid w:val="00FE1F76"/>
    <w:rsid w:val="00FE3C8C"/>
    <w:rsid w:val="00FE4058"/>
    <w:rsid w:val="00FE5A5B"/>
    <w:rsid w:val="00FE6379"/>
    <w:rsid w:val="00FF25BA"/>
    <w:rsid w:val="00FF3FF5"/>
    <w:rsid w:val="00FF5083"/>
    <w:rsid w:val="00FF76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Plain Text" w:uiPriority="99"/>
    <w:lsdException w:name="Normal (Web)" w:uiPriority="99"/>
    <w:lsdException w:name="Balloon Text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41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21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36F23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836F23"/>
    <w:pPr>
      <w:widowControl w:val="0"/>
      <w:jc w:val="both"/>
    </w:pPr>
    <w:rPr>
      <w:rFonts w:ascii="Tahoma" w:eastAsia="宋体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6F23"/>
    <w:rPr>
      <w:rFonts w:ascii="Tahoma" w:eastAsia="宋体" w:hAnsi="Tahoma" w:cs="Tahoma"/>
      <w:kern w:val="2"/>
      <w:sz w:val="16"/>
      <w:szCs w:val="16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rsid w:val="002C5708"/>
    <w:rPr>
      <w:rFonts w:ascii="Calibri" w:eastAsiaTheme="minorEastAsia" w:hAnsi="Calibri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2C5708"/>
    <w:rPr>
      <w:rFonts w:ascii="Calibri" w:eastAsiaTheme="minorEastAsia" w:hAnsi="Calibri"/>
      <w:sz w:val="22"/>
      <w:szCs w:val="21"/>
      <w:lang w:eastAsia="zh-CN"/>
    </w:rPr>
  </w:style>
  <w:style w:type="character" w:styleId="Hyperlink">
    <w:name w:val="Hyperlink"/>
    <w:basedOn w:val="DefaultParagraphFont"/>
    <w:rsid w:val="00831AC1"/>
    <w:rPr>
      <w:color w:val="0000FF" w:themeColor="hyperlink"/>
      <w:u w:val="single"/>
    </w:rPr>
  </w:style>
  <w:style w:type="character" w:styleId="PlaceholderText">
    <w:name w:val="Placeholder Text"/>
    <w:basedOn w:val="DefaultParagraphFont"/>
    <w:rsid w:val="00D15E12"/>
    <w:rPr>
      <w:color w:val="808080"/>
    </w:rPr>
  </w:style>
  <w:style w:type="table" w:styleId="TableGrid">
    <w:name w:val="Table Grid"/>
    <w:basedOn w:val="TableNormal"/>
    <w:rsid w:val="007C0C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-Accent2">
    <w:name w:val="Colorful Grid Accent 2"/>
    <w:basedOn w:val="TableNormal"/>
    <w:rsid w:val="00EA54A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paragraph" w:styleId="Revision">
    <w:name w:val="Revision"/>
    <w:hidden/>
    <w:rsid w:val="004974A8"/>
  </w:style>
  <w:style w:type="paragraph" w:styleId="Header">
    <w:name w:val="header"/>
    <w:basedOn w:val="Normal"/>
    <w:link w:val="HeaderChar"/>
    <w:rsid w:val="00BE75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E7573"/>
  </w:style>
  <w:style w:type="paragraph" w:styleId="Footer">
    <w:name w:val="footer"/>
    <w:basedOn w:val="Normal"/>
    <w:link w:val="FooterChar"/>
    <w:uiPriority w:val="99"/>
    <w:rsid w:val="00BE75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573"/>
  </w:style>
  <w:style w:type="character" w:styleId="LineNumber">
    <w:name w:val="line number"/>
    <w:basedOn w:val="DefaultParagraphFont"/>
    <w:rsid w:val="00EC3F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Plain Text" w:uiPriority="99"/>
    <w:lsdException w:name="Normal (Web)" w:uiPriority="99"/>
    <w:lsdException w:name="Balloon Text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41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21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36F23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836F23"/>
    <w:pPr>
      <w:widowControl w:val="0"/>
      <w:jc w:val="both"/>
    </w:pPr>
    <w:rPr>
      <w:rFonts w:ascii="Tahoma" w:eastAsia="宋体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6F23"/>
    <w:rPr>
      <w:rFonts w:ascii="Tahoma" w:eastAsia="宋体" w:hAnsi="Tahoma" w:cs="Tahoma"/>
      <w:kern w:val="2"/>
      <w:sz w:val="16"/>
      <w:szCs w:val="16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rsid w:val="002C5708"/>
    <w:rPr>
      <w:rFonts w:ascii="Calibri" w:eastAsiaTheme="minorEastAsia" w:hAnsi="Calibri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2C5708"/>
    <w:rPr>
      <w:rFonts w:ascii="Calibri" w:eastAsiaTheme="minorEastAsia" w:hAnsi="Calibri"/>
      <w:sz w:val="22"/>
      <w:szCs w:val="21"/>
      <w:lang w:eastAsia="zh-CN"/>
    </w:rPr>
  </w:style>
  <w:style w:type="character" w:styleId="Hyperlink">
    <w:name w:val="Hyperlink"/>
    <w:basedOn w:val="DefaultParagraphFont"/>
    <w:rsid w:val="00831AC1"/>
    <w:rPr>
      <w:color w:val="0000FF" w:themeColor="hyperlink"/>
      <w:u w:val="single"/>
    </w:rPr>
  </w:style>
  <w:style w:type="character" w:styleId="PlaceholderText">
    <w:name w:val="Placeholder Text"/>
    <w:basedOn w:val="DefaultParagraphFont"/>
    <w:rsid w:val="00D15E12"/>
    <w:rPr>
      <w:color w:val="808080"/>
    </w:rPr>
  </w:style>
  <w:style w:type="table" w:styleId="TableGrid">
    <w:name w:val="Table Grid"/>
    <w:basedOn w:val="TableNormal"/>
    <w:rsid w:val="007C0C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-Accent2">
    <w:name w:val="Colorful Grid Accent 2"/>
    <w:basedOn w:val="TableNormal"/>
    <w:rsid w:val="00EA54A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paragraph" w:styleId="Revision">
    <w:name w:val="Revision"/>
    <w:hidden/>
    <w:rsid w:val="004974A8"/>
  </w:style>
  <w:style w:type="paragraph" w:styleId="Header">
    <w:name w:val="header"/>
    <w:basedOn w:val="Normal"/>
    <w:link w:val="HeaderChar"/>
    <w:rsid w:val="00BE75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E7573"/>
  </w:style>
  <w:style w:type="paragraph" w:styleId="Footer">
    <w:name w:val="footer"/>
    <w:basedOn w:val="Normal"/>
    <w:link w:val="FooterChar"/>
    <w:uiPriority w:val="99"/>
    <w:rsid w:val="00BE75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573"/>
  </w:style>
  <w:style w:type="character" w:styleId="LineNumber">
    <w:name w:val="line number"/>
    <w:basedOn w:val="DefaultParagraphFont"/>
    <w:rsid w:val="00EC3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4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8239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7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552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24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690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24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1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51</CharactersWithSpaces>
  <SharedDoc>false</SharedDoc>
  <HLinks>
    <vt:vector size="42" baseType="variant"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Wadzinski</dc:creator>
  <cp:lastModifiedBy>Bear</cp:lastModifiedBy>
  <cp:revision>3</cp:revision>
  <cp:lastPrinted>2012-05-03T14:59:00Z</cp:lastPrinted>
  <dcterms:created xsi:type="dcterms:W3CDTF">2012-05-14T16:50:00Z</dcterms:created>
  <dcterms:modified xsi:type="dcterms:W3CDTF">2012-05-14T17:06:00Z</dcterms:modified>
</cp:coreProperties>
</file>